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89E" w:rsidRPr="00D149CC" w:rsidRDefault="00C3289E" w:rsidP="00C3289E">
      <w:pPr>
        <w:spacing w:after="0" w:line="480" w:lineRule="auto"/>
        <w:rPr>
          <w:lang w:val="en-US"/>
        </w:rPr>
      </w:pPr>
      <w:r>
        <w:rPr>
          <w:lang w:val="en-US"/>
        </w:rPr>
        <w:t>Table IX</w:t>
      </w:r>
      <w:r w:rsidRPr="00D149CC">
        <w:rPr>
          <w:lang w:val="en-US"/>
        </w:rPr>
        <w:t xml:space="preserve">. </w:t>
      </w:r>
      <w:proofErr w:type="gramStart"/>
      <w:r w:rsidRPr="00D149CC">
        <w:rPr>
          <w:lang w:val="en-US"/>
        </w:rPr>
        <w:t>Median, upper and lower quartile, and 10 and 90th percentiles of age groups of the BMI for girls.</w:t>
      </w:r>
      <w:proofErr w:type="gramEnd"/>
    </w:p>
    <w:tbl>
      <w:tblPr>
        <w:tblW w:w="6480" w:type="dxa"/>
        <w:tblInd w:w="6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080"/>
        <w:gridCol w:w="1080"/>
        <w:gridCol w:w="1080"/>
        <w:gridCol w:w="1080"/>
        <w:gridCol w:w="1080"/>
        <w:gridCol w:w="1080"/>
      </w:tblGrid>
      <w:tr w:rsidR="00C3289E" w:rsidRPr="00D149CC" w:rsidTr="00BF5272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A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Medi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5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75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0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90%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5,422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,390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6,9067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3,7676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8,15008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5,18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,385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6,325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3,905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7,28464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,623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3,733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5,901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3,197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6,97284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,38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3,298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5,935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2,645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7,23912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,600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3,661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5,950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3,095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7,08188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,68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3,268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6,724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2,413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8,43264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,649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3,063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6,929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2,10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8,8394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,46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2,818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6,820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1,828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8,79832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5,63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3,931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8,084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3,96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0,13712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6,022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,287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8,516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3,240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0,60652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6,336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,414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9,098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3,255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1,41292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7,298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5,588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9,757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,5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1,817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7,907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6,271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0,258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5,285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2,22844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8,67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7,11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0,90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6,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2,78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9,0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7,45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1,4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6,48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3,3488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9,180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7,358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1,800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6,259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3,99484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9,51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7,994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1,693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7,079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3,52072</w:t>
            </w:r>
          </w:p>
        </w:tc>
      </w:tr>
    </w:tbl>
    <w:p w:rsidR="00C3289E" w:rsidRPr="00D149CC" w:rsidRDefault="00C3289E" w:rsidP="00C3289E">
      <w:pPr>
        <w:spacing w:after="0" w:line="480" w:lineRule="auto"/>
      </w:pPr>
    </w:p>
    <w:sectPr w:rsidR="00C3289E" w:rsidRPr="00D149CC" w:rsidSect="00704F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B33C49"/>
    <w:rsid w:val="002168CD"/>
    <w:rsid w:val="002F1F1B"/>
    <w:rsid w:val="00704F8A"/>
    <w:rsid w:val="007C4905"/>
    <w:rsid w:val="0098019A"/>
    <w:rsid w:val="009B61EC"/>
    <w:rsid w:val="00A042DC"/>
    <w:rsid w:val="00A60211"/>
    <w:rsid w:val="00AA652C"/>
    <w:rsid w:val="00AB3EFC"/>
    <w:rsid w:val="00B33C49"/>
    <w:rsid w:val="00C3289E"/>
    <w:rsid w:val="00D62904"/>
    <w:rsid w:val="00DD5B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F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9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ield">
    <w:name w:val="field"/>
    <w:basedOn w:val="DefaultParagraphFont"/>
    <w:rsid w:val="00C3289E"/>
  </w:style>
  <w:style w:type="table" w:customStyle="1" w:styleId="Tabela-Siatka1">
    <w:name w:val="Tabela - Siatka1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2">
    <w:name w:val="Tabela - Siatka2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3">
    <w:name w:val="Tabela - Siatka3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777</Characters>
  <Application>Microsoft Office Word</Application>
  <DocSecurity>0</DocSecurity>
  <Lines>129</Lines>
  <Paragraphs>116</Paragraphs>
  <ScaleCrop>false</ScaleCrop>
  <Company/>
  <LinksUpToDate>false</LinksUpToDate>
  <CharactersWithSpaces>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sia</dc:creator>
  <cp:lastModifiedBy>NBUQUIRAN</cp:lastModifiedBy>
  <cp:revision>2</cp:revision>
  <dcterms:created xsi:type="dcterms:W3CDTF">2016-12-23T17:29:00Z</dcterms:created>
  <dcterms:modified xsi:type="dcterms:W3CDTF">2016-12-23T17:29:00Z</dcterms:modified>
</cp:coreProperties>
</file>